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DA5B9" w14:textId="537B33DE" w:rsidR="00A923EB" w:rsidRDefault="00A923EB" w:rsidP="00A923EB">
      <w:r w:rsidRPr="009C4D57">
        <w:rPr>
          <w:b/>
          <w:bCs/>
        </w:rPr>
        <w:t xml:space="preserve">Supplementary Table </w:t>
      </w:r>
      <w:r>
        <w:rPr>
          <w:b/>
          <w:bCs/>
        </w:rPr>
        <w:t>S6</w:t>
      </w:r>
      <w:r w:rsidRPr="009C4D57">
        <w:rPr>
          <w:b/>
          <w:bCs/>
        </w:rPr>
        <w:t>:</w:t>
      </w:r>
      <w:r>
        <w:t xml:space="preserve"> Median survival with 95% confidence interval for AIMP groups vs GBM datase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20"/>
        <w:gridCol w:w="1323"/>
        <w:gridCol w:w="1277"/>
        <w:gridCol w:w="1350"/>
        <w:gridCol w:w="1260"/>
        <w:gridCol w:w="1170"/>
        <w:gridCol w:w="1260"/>
      </w:tblGrid>
      <w:tr w:rsidR="00A923EB" w14:paraId="772268FC" w14:textId="77777777" w:rsidTr="009F2260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6DA4" w14:textId="77777777" w:rsidR="00A923EB" w:rsidRDefault="00A923EB" w:rsidP="009F2260"/>
        </w:tc>
        <w:tc>
          <w:tcPr>
            <w:tcW w:w="764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FCA18B3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Median survival - 95% confidence interval (months)</w:t>
            </w:r>
          </w:p>
        </w:tc>
      </w:tr>
      <w:tr w:rsidR="00A923EB" w14:paraId="40AC4FE0" w14:textId="77777777" w:rsidTr="009F2260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8334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10653E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IMP1 low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908BF09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IMP1 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F9588FE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IMP2 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B5787A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IMP2 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ADBB212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IMP3 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4B1689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IMP3 high</w:t>
            </w:r>
          </w:p>
        </w:tc>
      </w:tr>
      <w:tr w:rsidR="00A923EB" w14:paraId="302603FE" w14:textId="77777777" w:rsidTr="009F2260">
        <w:trPr>
          <w:trHeight w:val="32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11081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CGG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2ED52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.3 (9.5-12.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72F11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.8 (9.5-12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7592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 (7.8-12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C2614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.5 (8.75-12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D7E0C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.9 (7.7-1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B94F5B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.4 (7.9-13.1)</w:t>
            </w:r>
          </w:p>
        </w:tc>
      </w:tr>
      <w:tr w:rsidR="00A923EB" w14:paraId="2AC8EE8C" w14:textId="77777777" w:rsidTr="009F2260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3E803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TCG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89289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.6 (10.5 -1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A4445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.7 (14.1-1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9F53E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.3 (9.6-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0DC3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.7 (12.2-15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6BB32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.9 (10.5-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F84057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 (12.3-16.6)</w:t>
            </w:r>
          </w:p>
        </w:tc>
      </w:tr>
      <w:tr w:rsidR="00A923EB" w14:paraId="4BEC7C00" w14:textId="77777777" w:rsidTr="009F2260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43963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EMBRAND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A8492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.5 (13.1-16.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CCDC0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.75 (8.3-14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E0A35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7.2 (15.3-19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A435B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.8 (9.6-15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6EB6E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.45 (10.9-16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21287B1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 (9.4-16.2)</w:t>
            </w:r>
          </w:p>
        </w:tc>
      </w:tr>
      <w:tr w:rsidR="00A923EB" w14:paraId="2D4A7E94" w14:textId="77777777" w:rsidTr="009F2260">
        <w:trPr>
          <w:trHeight w:val="34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A5DD8A7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GRAVENDEE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4D518B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.1 (6-13.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3DF0EC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.8 (5.8-9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5508D1C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.3 (6.1-11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426348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.7 (4.6-8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E7A184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.5 (5-9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2C0F0E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.1 (7.3-11.5)</w:t>
            </w:r>
          </w:p>
        </w:tc>
      </w:tr>
      <w:tr w:rsidR="00A923EB" w14:paraId="33AC73F1" w14:textId="77777777" w:rsidTr="009F2260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BC39" w14:textId="77777777" w:rsidR="00A923EB" w:rsidRDefault="00A923EB" w:rsidP="009F2260">
            <w:pPr>
              <w:rPr>
                <w:sz w:val="20"/>
                <w:szCs w:val="20"/>
              </w:rPr>
            </w:pPr>
          </w:p>
        </w:tc>
        <w:tc>
          <w:tcPr>
            <w:tcW w:w="764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7CFA2FC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Median survival - 95% confidence interval (months)</w:t>
            </w:r>
          </w:p>
        </w:tc>
      </w:tr>
      <w:tr w:rsidR="00A923EB" w14:paraId="6926C87E" w14:textId="77777777" w:rsidTr="009F2260">
        <w:trPr>
          <w:trHeight w:val="34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E8A895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0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859A2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BELOB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8B37F49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EGOMA</w:t>
            </w:r>
          </w:p>
        </w:tc>
      </w:tr>
      <w:tr w:rsidR="00A923EB" w14:paraId="2540B3CA" w14:textId="77777777" w:rsidTr="009F2260">
        <w:trPr>
          <w:trHeight w:val="32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673BA" w14:textId="77777777" w:rsidR="00A923EB" w:rsidRDefault="00A923EB" w:rsidP="009F226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253E8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99AA2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CCNU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E3142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Combinat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4AD35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Lomustine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665AA3D" w14:textId="77777777" w:rsidR="00A923EB" w:rsidRDefault="00A923EB" w:rsidP="009F226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egorafenib</w:t>
            </w:r>
          </w:p>
        </w:tc>
      </w:tr>
      <w:tr w:rsidR="00A923EB" w14:paraId="1BD12325" w14:textId="77777777" w:rsidTr="009F2260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E06C1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IMP1 High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5E0B1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8.181 (3.1-13.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9EA8C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7.885 (6.1-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7EDA0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1.926 (9.7-14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3FB20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6.23 (3.5-8.9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B35D8F6" w14:textId="77777777" w:rsidR="00A923EB" w:rsidRDefault="00A923EB" w:rsidP="009F2260">
            <w:pPr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9.93 (4.6-15.2)</w:t>
            </w:r>
          </w:p>
        </w:tc>
      </w:tr>
      <w:tr w:rsidR="00A923EB" w14:paraId="124EA723" w14:textId="77777777" w:rsidTr="009F2260">
        <w:trPr>
          <w:trHeight w:val="3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E0ABF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IMP2 High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F2618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6.078 (4.7-7.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51EFE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7.261 (5.2-9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2B98F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1.926 (9.5-14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58122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4.73 (4.3-5.1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417DB8E" w14:textId="77777777" w:rsidR="00A923EB" w:rsidRDefault="00A923EB" w:rsidP="009F226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.43 (4.7-20.1)</w:t>
            </w:r>
          </w:p>
        </w:tc>
      </w:tr>
      <w:tr w:rsidR="00A923EB" w14:paraId="795F7540" w14:textId="77777777" w:rsidTr="009F2260">
        <w:trPr>
          <w:trHeight w:val="34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E6EA74E" w14:textId="77777777" w:rsidR="00A923EB" w:rsidRDefault="00A923EB" w:rsidP="009F2260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AIMP3 High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6154104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8.181 (3.1-13.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6BFCAA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7.589 (6.2-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1C8C0CE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1.926 (9.1-14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995769" w14:textId="77777777" w:rsidR="00A923EB" w:rsidRDefault="00A923EB" w:rsidP="009F226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6.5 (4.3-8.7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EBB0FF1" w14:textId="77777777" w:rsidR="00A923EB" w:rsidRDefault="00A923EB" w:rsidP="009F226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.2 (8.9-15.5)</w:t>
            </w:r>
          </w:p>
        </w:tc>
      </w:tr>
    </w:tbl>
    <w:p w14:paraId="2CC3A2A6" w14:textId="77777777" w:rsidR="00FE2FD7" w:rsidRPr="00A923EB" w:rsidRDefault="00FE2FD7" w:rsidP="00A923EB"/>
    <w:sectPr w:rsidR="00FE2FD7" w:rsidRPr="00A92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F9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D06F9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D10F6"/>
    <w:rsid w:val="0058700B"/>
    <w:rsid w:val="005A19DB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923EB"/>
    <w:rsid w:val="00AB7135"/>
    <w:rsid w:val="00AF6508"/>
    <w:rsid w:val="00AF6AF9"/>
    <w:rsid w:val="00B16D02"/>
    <w:rsid w:val="00B86013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ED2D5"/>
  <w15:chartTrackingRefBased/>
  <w15:docId w15:val="{83DC6D6A-BE39-6E4A-8FF6-533E3B7CC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6F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6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6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6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6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6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6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6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6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6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6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6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6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6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6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6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6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0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6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0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6F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06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6F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06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6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6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2</cp:revision>
  <dcterms:created xsi:type="dcterms:W3CDTF">2025-08-26T00:21:00Z</dcterms:created>
  <dcterms:modified xsi:type="dcterms:W3CDTF">2025-08-26T00:44:00Z</dcterms:modified>
</cp:coreProperties>
</file>